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3BCFD" w14:textId="2DE9DBC7" w:rsidR="0018296B" w:rsidRDefault="00C4014D" w:rsidP="0018296B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2</w:t>
      </w:r>
      <w:r w:rsidR="0018296B" w:rsidRPr="00FF5DD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8296B">
        <w:rPr>
          <w:rFonts w:ascii="Times New Roman" w:hAnsi="Times New Roman" w:cs="Times New Roman"/>
          <w:lang w:val="en-US"/>
        </w:rPr>
        <w:t xml:space="preserve">Sequence identity of cell-surface proteins encoded by L125 to proteins encoded by </w:t>
      </w:r>
      <w:r w:rsidR="0018296B">
        <w:rPr>
          <w:rFonts w:ascii="Times New Roman" w:hAnsi="Times New Roman" w:cs="Times New Roman"/>
          <w:i/>
          <w:iCs/>
          <w:lang w:val="en-US"/>
        </w:rPr>
        <w:t>S. aureus.</w:t>
      </w:r>
    </w:p>
    <w:tbl>
      <w:tblPr>
        <w:tblStyle w:val="a4"/>
        <w:tblW w:w="11160" w:type="dxa"/>
        <w:tblInd w:w="-1445" w:type="dxa"/>
        <w:tblLayout w:type="fixed"/>
        <w:tblLook w:val="04A0" w:firstRow="1" w:lastRow="0" w:firstColumn="1" w:lastColumn="0" w:noHBand="0" w:noVBand="1"/>
      </w:tblPr>
      <w:tblGrid>
        <w:gridCol w:w="1620"/>
        <w:gridCol w:w="2250"/>
        <w:gridCol w:w="630"/>
        <w:gridCol w:w="630"/>
        <w:gridCol w:w="720"/>
        <w:gridCol w:w="990"/>
        <w:gridCol w:w="900"/>
        <w:gridCol w:w="1260"/>
        <w:gridCol w:w="785"/>
        <w:gridCol w:w="1375"/>
      </w:tblGrid>
      <w:tr w:rsidR="00492E49" w:rsidRPr="00492E49" w14:paraId="3D75C468" w14:textId="77777777" w:rsidTr="000373DE">
        <w:tc>
          <w:tcPr>
            <w:tcW w:w="1620" w:type="dxa"/>
          </w:tcPr>
          <w:p w14:paraId="5EE03B55" w14:textId="39A6957D" w:rsidR="00492E49" w:rsidRPr="00492E49" w:rsidRDefault="00492E49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28A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Lp. plantarum L125</w:t>
            </w:r>
            <w:r w:rsidRPr="005A28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loc</w:t>
            </w:r>
            <w:r w:rsidRPr="00492E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s</w:t>
            </w:r>
            <w:r w:rsidR="005A28A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ag</w:t>
            </w:r>
          </w:p>
        </w:tc>
        <w:tc>
          <w:tcPr>
            <w:tcW w:w="2250" w:type="dxa"/>
          </w:tcPr>
          <w:p w14:paraId="5B510FC2" w14:textId="62622971" w:rsidR="00492E49" w:rsidRPr="004256F0" w:rsidRDefault="004256F0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lastp Hit</w:t>
            </w:r>
          </w:p>
        </w:tc>
        <w:tc>
          <w:tcPr>
            <w:tcW w:w="630" w:type="dxa"/>
          </w:tcPr>
          <w:p w14:paraId="4FD6642F" w14:textId="67E3B445" w:rsidR="00492E49" w:rsidRPr="00492E49" w:rsidRDefault="00492E49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 score</w:t>
            </w:r>
          </w:p>
        </w:tc>
        <w:tc>
          <w:tcPr>
            <w:tcW w:w="630" w:type="dxa"/>
          </w:tcPr>
          <w:p w14:paraId="6ECE4FB0" w14:textId="2587B846" w:rsidR="00492E49" w:rsidRPr="00492E49" w:rsidRDefault="00492E49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720" w:type="dxa"/>
          </w:tcPr>
          <w:p w14:paraId="7BD4135C" w14:textId="62B51CE9" w:rsidR="00492E49" w:rsidRPr="00492E49" w:rsidRDefault="00492E49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ry cover</w:t>
            </w:r>
          </w:p>
        </w:tc>
        <w:tc>
          <w:tcPr>
            <w:tcW w:w="990" w:type="dxa"/>
          </w:tcPr>
          <w:p w14:paraId="11F7BD84" w14:textId="5922FB6C" w:rsidR="00492E49" w:rsidRPr="00492E49" w:rsidRDefault="00492E49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900" w:type="dxa"/>
          </w:tcPr>
          <w:p w14:paraId="682E25A0" w14:textId="2E1443D7" w:rsidR="00492E49" w:rsidRPr="00492E49" w:rsidRDefault="00492E49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ntity (%)</w:t>
            </w:r>
          </w:p>
        </w:tc>
        <w:tc>
          <w:tcPr>
            <w:tcW w:w="1260" w:type="dxa"/>
          </w:tcPr>
          <w:p w14:paraId="4D665F90" w14:textId="5A7B4E45" w:rsidR="00492E49" w:rsidRPr="00492E49" w:rsidRDefault="00492E49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 substitutions (%)</w:t>
            </w:r>
          </w:p>
        </w:tc>
        <w:tc>
          <w:tcPr>
            <w:tcW w:w="785" w:type="dxa"/>
          </w:tcPr>
          <w:p w14:paraId="6B6CFB7D" w14:textId="47768BA0" w:rsidR="00492E49" w:rsidRPr="00492E49" w:rsidRDefault="00492E49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ps (%)</w:t>
            </w:r>
          </w:p>
        </w:tc>
        <w:tc>
          <w:tcPr>
            <w:tcW w:w="1375" w:type="dxa"/>
          </w:tcPr>
          <w:p w14:paraId="4EF8E4FE" w14:textId="29D75BCF" w:rsidR="00492E49" w:rsidRPr="00492E49" w:rsidRDefault="00492E49" w:rsidP="00492E4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ion</w:t>
            </w:r>
          </w:p>
        </w:tc>
      </w:tr>
      <w:tr w:rsidR="00492E49" w:rsidRPr="00492E49" w14:paraId="79975330" w14:textId="77777777" w:rsidTr="000373DE">
        <w:tc>
          <w:tcPr>
            <w:tcW w:w="1620" w:type="dxa"/>
          </w:tcPr>
          <w:p w14:paraId="69FCA557" w14:textId="2C6AA2A7" w:rsidR="00492E49" w:rsidRPr="00492E49" w:rsidRDefault="000533EC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3EC">
              <w:rPr>
                <w:rFonts w:ascii="Times New Roman" w:hAnsi="Times New Roman" w:cs="Times New Roman"/>
                <w:sz w:val="18"/>
                <w:szCs w:val="18"/>
              </w:rPr>
              <w:t>LP125_RS10075</w:t>
            </w:r>
          </w:p>
        </w:tc>
        <w:tc>
          <w:tcPr>
            <w:tcW w:w="2250" w:type="dxa"/>
          </w:tcPr>
          <w:p w14:paraId="1C5FF976" w14:textId="35E2DAE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A: LPXTG cell wall anchor domain-containing protein [Staphylococcus aureus]</w:t>
            </w:r>
          </w:p>
        </w:tc>
        <w:tc>
          <w:tcPr>
            <w:tcW w:w="630" w:type="dxa"/>
          </w:tcPr>
          <w:p w14:paraId="28F1EB33" w14:textId="5AF4CA59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630" w:type="dxa"/>
          </w:tcPr>
          <w:p w14:paraId="63D8DA5E" w14:textId="7C03B0E3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20" w:type="dxa"/>
          </w:tcPr>
          <w:p w14:paraId="113E35FF" w14:textId="34A5FEA2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990" w:type="dxa"/>
          </w:tcPr>
          <w:p w14:paraId="1AAA360E" w14:textId="5F26649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2.00E-24</w:t>
            </w:r>
          </w:p>
        </w:tc>
        <w:tc>
          <w:tcPr>
            <w:tcW w:w="900" w:type="dxa"/>
          </w:tcPr>
          <w:p w14:paraId="0EE87654" w14:textId="5EEDE99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37.65%</w:t>
            </w:r>
          </w:p>
        </w:tc>
        <w:tc>
          <w:tcPr>
            <w:tcW w:w="1260" w:type="dxa"/>
          </w:tcPr>
          <w:p w14:paraId="071033AF" w14:textId="682745E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55.00%</w:t>
            </w:r>
          </w:p>
        </w:tc>
        <w:tc>
          <w:tcPr>
            <w:tcW w:w="785" w:type="dxa"/>
          </w:tcPr>
          <w:p w14:paraId="139B78C6" w14:textId="45B1BF61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21.00%</w:t>
            </w:r>
          </w:p>
        </w:tc>
        <w:tc>
          <w:tcPr>
            <w:tcW w:w="1375" w:type="dxa"/>
          </w:tcPr>
          <w:p w14:paraId="4E75003F" w14:textId="4F07CDDF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HDP6314765.1</w:t>
            </w:r>
          </w:p>
        </w:tc>
      </w:tr>
      <w:tr w:rsidR="00492E49" w:rsidRPr="00492E49" w14:paraId="0B35BF90" w14:textId="77777777" w:rsidTr="000373DE">
        <w:tc>
          <w:tcPr>
            <w:tcW w:w="1620" w:type="dxa"/>
          </w:tcPr>
          <w:p w14:paraId="3D5F64A1" w14:textId="6F8A2D2A" w:rsidR="00492E49" w:rsidRPr="00492E49" w:rsidRDefault="000411FA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1FA">
              <w:rPr>
                <w:rFonts w:ascii="Times New Roman" w:hAnsi="Times New Roman" w:cs="Times New Roman"/>
                <w:sz w:val="18"/>
                <w:szCs w:val="18"/>
              </w:rPr>
              <w:t>LP125_RS10525</w:t>
            </w:r>
          </w:p>
        </w:tc>
        <w:tc>
          <w:tcPr>
            <w:tcW w:w="2250" w:type="dxa"/>
          </w:tcPr>
          <w:p w14:paraId="0FA448A3" w14:textId="19B2DB35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ptide ABC transporter substrate-binding protein [Staphylococcus aureus]</w:t>
            </w:r>
          </w:p>
        </w:tc>
        <w:tc>
          <w:tcPr>
            <w:tcW w:w="630" w:type="dxa"/>
          </w:tcPr>
          <w:p w14:paraId="2C834805" w14:textId="7D904F26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630" w:type="dxa"/>
          </w:tcPr>
          <w:p w14:paraId="436EA123" w14:textId="24396F46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720" w:type="dxa"/>
          </w:tcPr>
          <w:p w14:paraId="062893D6" w14:textId="4A6E9DAE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990" w:type="dxa"/>
          </w:tcPr>
          <w:p w14:paraId="5DBC1D3B" w14:textId="10A4007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2.00E-123</w:t>
            </w:r>
          </w:p>
        </w:tc>
        <w:tc>
          <w:tcPr>
            <w:tcW w:w="900" w:type="dxa"/>
          </w:tcPr>
          <w:p w14:paraId="14BA4BE2" w14:textId="7EB2B06A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37.50%</w:t>
            </w:r>
          </w:p>
        </w:tc>
        <w:tc>
          <w:tcPr>
            <w:tcW w:w="1260" w:type="dxa"/>
          </w:tcPr>
          <w:p w14:paraId="49FDE2B6" w14:textId="2826D4E3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58.00%</w:t>
            </w:r>
          </w:p>
        </w:tc>
        <w:tc>
          <w:tcPr>
            <w:tcW w:w="785" w:type="dxa"/>
          </w:tcPr>
          <w:p w14:paraId="2BEF3024" w14:textId="74C1BE09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1375" w:type="dxa"/>
          </w:tcPr>
          <w:p w14:paraId="1216AE9F" w14:textId="47A45A9A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MDF4035157.1</w:t>
            </w:r>
          </w:p>
        </w:tc>
      </w:tr>
      <w:tr w:rsidR="00492E49" w:rsidRPr="00492E49" w14:paraId="60B85CDF" w14:textId="77777777" w:rsidTr="000373DE">
        <w:tc>
          <w:tcPr>
            <w:tcW w:w="1620" w:type="dxa"/>
          </w:tcPr>
          <w:p w14:paraId="2802BAD3" w14:textId="2F6EF927" w:rsidR="00492E49" w:rsidRPr="00492E49" w:rsidRDefault="000411FA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1FA">
              <w:rPr>
                <w:rFonts w:ascii="Times New Roman" w:hAnsi="Times New Roman" w:cs="Times New Roman"/>
                <w:sz w:val="18"/>
                <w:szCs w:val="18"/>
              </w:rPr>
              <w:t>LP125_RS11095</w:t>
            </w:r>
          </w:p>
        </w:tc>
        <w:tc>
          <w:tcPr>
            <w:tcW w:w="2250" w:type="dxa"/>
          </w:tcPr>
          <w:p w14:paraId="0BC5FD62" w14:textId="08CBB4BB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A: LPXTG cell wall anchor domain-containing protein [Staphylococcus aureus]</w:t>
            </w:r>
          </w:p>
        </w:tc>
        <w:tc>
          <w:tcPr>
            <w:tcW w:w="630" w:type="dxa"/>
          </w:tcPr>
          <w:p w14:paraId="45964C14" w14:textId="09E11792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630" w:type="dxa"/>
          </w:tcPr>
          <w:p w14:paraId="31F16CF0" w14:textId="1B51E0E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20" w:type="dxa"/>
          </w:tcPr>
          <w:p w14:paraId="15ED0C94" w14:textId="2F2DE5D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990" w:type="dxa"/>
          </w:tcPr>
          <w:p w14:paraId="420857FE" w14:textId="0ED766D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8.00E-24</w:t>
            </w:r>
          </w:p>
        </w:tc>
        <w:tc>
          <w:tcPr>
            <w:tcW w:w="900" w:type="dxa"/>
          </w:tcPr>
          <w:p w14:paraId="55247706" w14:textId="7890F1A3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49.06%</w:t>
            </w:r>
          </w:p>
        </w:tc>
        <w:tc>
          <w:tcPr>
            <w:tcW w:w="1260" w:type="dxa"/>
          </w:tcPr>
          <w:p w14:paraId="72F71384" w14:textId="6B92E882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66.00%</w:t>
            </w:r>
          </w:p>
        </w:tc>
        <w:tc>
          <w:tcPr>
            <w:tcW w:w="785" w:type="dxa"/>
          </w:tcPr>
          <w:p w14:paraId="0BB4B634" w14:textId="7DEEAB73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4.00%</w:t>
            </w:r>
          </w:p>
        </w:tc>
        <w:tc>
          <w:tcPr>
            <w:tcW w:w="1375" w:type="dxa"/>
          </w:tcPr>
          <w:p w14:paraId="2EBE971F" w14:textId="48344E1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HDM8613333.1</w:t>
            </w:r>
          </w:p>
        </w:tc>
      </w:tr>
      <w:tr w:rsidR="00492E49" w:rsidRPr="00492E49" w14:paraId="59AE6AC1" w14:textId="77777777" w:rsidTr="000373DE">
        <w:tc>
          <w:tcPr>
            <w:tcW w:w="1620" w:type="dxa"/>
          </w:tcPr>
          <w:p w14:paraId="1BCFC456" w14:textId="7F29268F" w:rsidR="00492E49" w:rsidRPr="00492E49" w:rsidRDefault="000411FA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1FA">
              <w:rPr>
                <w:rFonts w:ascii="Times New Roman" w:hAnsi="Times New Roman" w:cs="Times New Roman"/>
                <w:sz w:val="18"/>
                <w:szCs w:val="18"/>
              </w:rPr>
              <w:t>LP125_RS11130</w:t>
            </w:r>
          </w:p>
        </w:tc>
        <w:tc>
          <w:tcPr>
            <w:tcW w:w="2250" w:type="dxa"/>
          </w:tcPr>
          <w:p w14:paraId="0CABCB3F" w14:textId="5F1405A0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PA: WxL domain-containing protein [Staphylococcus aureus]</w:t>
            </w:r>
          </w:p>
        </w:tc>
        <w:tc>
          <w:tcPr>
            <w:tcW w:w="630" w:type="dxa"/>
          </w:tcPr>
          <w:p w14:paraId="35A0E59C" w14:textId="1E28A185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630" w:type="dxa"/>
          </w:tcPr>
          <w:p w14:paraId="78957493" w14:textId="17C92F5B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720" w:type="dxa"/>
          </w:tcPr>
          <w:p w14:paraId="18A6229E" w14:textId="1C2A66D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  <w:tc>
          <w:tcPr>
            <w:tcW w:w="990" w:type="dxa"/>
          </w:tcPr>
          <w:p w14:paraId="388ABA93" w14:textId="21B80319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00" w:type="dxa"/>
          </w:tcPr>
          <w:p w14:paraId="3D247591" w14:textId="2B5BAA61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22.54%</w:t>
            </w:r>
          </w:p>
        </w:tc>
        <w:tc>
          <w:tcPr>
            <w:tcW w:w="1260" w:type="dxa"/>
          </w:tcPr>
          <w:p w14:paraId="3ABEFF30" w14:textId="76A40BF9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40.00%</w:t>
            </w:r>
          </w:p>
        </w:tc>
        <w:tc>
          <w:tcPr>
            <w:tcW w:w="785" w:type="dxa"/>
          </w:tcPr>
          <w:p w14:paraId="4C50A12A" w14:textId="0E6C4D44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9.00%</w:t>
            </w:r>
          </w:p>
        </w:tc>
        <w:tc>
          <w:tcPr>
            <w:tcW w:w="1375" w:type="dxa"/>
          </w:tcPr>
          <w:p w14:paraId="4C43A219" w14:textId="6BDCDC4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HDL8983360.1</w:t>
            </w:r>
          </w:p>
        </w:tc>
      </w:tr>
      <w:tr w:rsidR="00492E49" w:rsidRPr="00492E49" w14:paraId="31DB00CD" w14:textId="77777777" w:rsidTr="000373DE">
        <w:tc>
          <w:tcPr>
            <w:tcW w:w="1620" w:type="dxa"/>
          </w:tcPr>
          <w:p w14:paraId="13424781" w14:textId="3A154C90" w:rsidR="00492E49" w:rsidRPr="00492E49" w:rsidRDefault="000411FA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1FA">
              <w:rPr>
                <w:rFonts w:ascii="Times New Roman" w:hAnsi="Times New Roman" w:cs="Times New Roman"/>
                <w:sz w:val="18"/>
                <w:szCs w:val="18"/>
              </w:rPr>
              <w:t>LP125_RS11335</w:t>
            </w:r>
          </w:p>
        </w:tc>
        <w:tc>
          <w:tcPr>
            <w:tcW w:w="2250" w:type="dxa"/>
          </w:tcPr>
          <w:p w14:paraId="70BDEE16" w14:textId="558E3574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cus-binding protein [Staphylococcus aureus]</w:t>
            </w:r>
          </w:p>
        </w:tc>
        <w:tc>
          <w:tcPr>
            <w:tcW w:w="630" w:type="dxa"/>
          </w:tcPr>
          <w:p w14:paraId="4163B41C" w14:textId="4BA57ACE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630" w:type="dxa"/>
          </w:tcPr>
          <w:p w14:paraId="2901623A" w14:textId="26651E9C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720" w:type="dxa"/>
          </w:tcPr>
          <w:p w14:paraId="35220C8F" w14:textId="1053FE1F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990" w:type="dxa"/>
          </w:tcPr>
          <w:p w14:paraId="76489A58" w14:textId="0148AEA0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.00E-44</w:t>
            </w:r>
          </w:p>
        </w:tc>
        <w:tc>
          <w:tcPr>
            <w:tcW w:w="900" w:type="dxa"/>
          </w:tcPr>
          <w:p w14:paraId="5A561E59" w14:textId="5C5FEEEA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35.71%</w:t>
            </w:r>
          </w:p>
        </w:tc>
        <w:tc>
          <w:tcPr>
            <w:tcW w:w="1260" w:type="dxa"/>
          </w:tcPr>
          <w:p w14:paraId="34D72A41" w14:textId="675D691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47.00%</w:t>
            </w:r>
          </w:p>
        </w:tc>
        <w:tc>
          <w:tcPr>
            <w:tcW w:w="785" w:type="dxa"/>
          </w:tcPr>
          <w:p w14:paraId="3D7CC4FF" w14:textId="059573BF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1.00%</w:t>
            </w:r>
          </w:p>
        </w:tc>
        <w:tc>
          <w:tcPr>
            <w:tcW w:w="1375" w:type="dxa"/>
          </w:tcPr>
          <w:p w14:paraId="769E4C1E" w14:textId="51861870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MDU3924263.1</w:t>
            </w:r>
          </w:p>
        </w:tc>
      </w:tr>
      <w:tr w:rsidR="00492E49" w:rsidRPr="00492E49" w14:paraId="25C0CDC0" w14:textId="77777777" w:rsidTr="000373DE">
        <w:tc>
          <w:tcPr>
            <w:tcW w:w="1620" w:type="dxa"/>
          </w:tcPr>
          <w:p w14:paraId="39BA9383" w14:textId="055388C4" w:rsidR="00492E49" w:rsidRPr="00492E49" w:rsidRDefault="000411FA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1FA">
              <w:rPr>
                <w:rFonts w:ascii="Times New Roman" w:hAnsi="Times New Roman" w:cs="Times New Roman"/>
                <w:sz w:val="18"/>
                <w:szCs w:val="18"/>
              </w:rPr>
              <w:t>LP125_RS11345</w:t>
            </w:r>
          </w:p>
        </w:tc>
        <w:tc>
          <w:tcPr>
            <w:tcW w:w="2250" w:type="dxa"/>
          </w:tcPr>
          <w:p w14:paraId="45B9D6AA" w14:textId="46E0287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No similarity</w:t>
            </w:r>
          </w:p>
        </w:tc>
        <w:tc>
          <w:tcPr>
            <w:tcW w:w="630" w:type="dxa"/>
          </w:tcPr>
          <w:p w14:paraId="056D1BF1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14:paraId="45D59A68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</w:tcPr>
          <w:p w14:paraId="2E9167EA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1B4C5793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5AC85487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14:paraId="525FACBD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</w:tcPr>
          <w:p w14:paraId="3B72A581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5" w:type="dxa"/>
          </w:tcPr>
          <w:p w14:paraId="38440D58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2E49" w:rsidRPr="00492E49" w14:paraId="7BAD714A" w14:textId="77777777" w:rsidTr="000373DE">
        <w:tc>
          <w:tcPr>
            <w:tcW w:w="1620" w:type="dxa"/>
          </w:tcPr>
          <w:p w14:paraId="70A1FDFD" w14:textId="532FC87B" w:rsidR="00492E49" w:rsidRPr="00492E49" w:rsidRDefault="005A28AD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28AD">
              <w:rPr>
                <w:rFonts w:ascii="Times New Roman" w:hAnsi="Times New Roman" w:cs="Times New Roman"/>
                <w:sz w:val="18"/>
                <w:szCs w:val="18"/>
              </w:rPr>
              <w:t>LP125_RS11385</w:t>
            </w:r>
          </w:p>
        </w:tc>
        <w:tc>
          <w:tcPr>
            <w:tcW w:w="2250" w:type="dxa"/>
          </w:tcPr>
          <w:p w14:paraId="1199B871" w14:textId="07675B1E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hetical protein V070_01369 [Staphylococcus aureus C0673]</w:t>
            </w:r>
          </w:p>
        </w:tc>
        <w:tc>
          <w:tcPr>
            <w:tcW w:w="630" w:type="dxa"/>
          </w:tcPr>
          <w:p w14:paraId="51457F52" w14:textId="231F3B62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630" w:type="dxa"/>
          </w:tcPr>
          <w:p w14:paraId="7232566F" w14:textId="0035DBE6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720" w:type="dxa"/>
          </w:tcPr>
          <w:p w14:paraId="102AE4E0" w14:textId="2D41A9FF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589B254A" w14:textId="4B237241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5.00E-44</w:t>
            </w:r>
          </w:p>
        </w:tc>
        <w:tc>
          <w:tcPr>
            <w:tcW w:w="900" w:type="dxa"/>
          </w:tcPr>
          <w:p w14:paraId="52F25F66" w14:textId="29E30EF1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38.75%</w:t>
            </w:r>
          </w:p>
        </w:tc>
        <w:tc>
          <w:tcPr>
            <w:tcW w:w="1260" w:type="dxa"/>
          </w:tcPr>
          <w:p w14:paraId="3742ABE4" w14:textId="06C0F98A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57.00%</w:t>
            </w:r>
          </w:p>
        </w:tc>
        <w:tc>
          <w:tcPr>
            <w:tcW w:w="785" w:type="dxa"/>
          </w:tcPr>
          <w:p w14:paraId="13C90985" w14:textId="3431C946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2.00%</w:t>
            </w:r>
          </w:p>
        </w:tc>
        <w:tc>
          <w:tcPr>
            <w:tcW w:w="1375" w:type="dxa"/>
          </w:tcPr>
          <w:p w14:paraId="227EF5EE" w14:textId="7503475C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EZX22480.1</w:t>
            </w:r>
          </w:p>
        </w:tc>
      </w:tr>
      <w:tr w:rsidR="00492E49" w:rsidRPr="00492E49" w14:paraId="0EF14855" w14:textId="77777777" w:rsidTr="000373DE">
        <w:tc>
          <w:tcPr>
            <w:tcW w:w="1620" w:type="dxa"/>
          </w:tcPr>
          <w:p w14:paraId="2B7A5636" w14:textId="38964130" w:rsidR="00492E49" w:rsidRPr="00492E49" w:rsidRDefault="005A28AD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8AD">
              <w:rPr>
                <w:rFonts w:ascii="Times New Roman" w:hAnsi="Times New Roman" w:cs="Times New Roman"/>
                <w:sz w:val="18"/>
                <w:szCs w:val="18"/>
              </w:rPr>
              <w:t>LP125_RS11935</w:t>
            </w:r>
          </w:p>
        </w:tc>
        <w:tc>
          <w:tcPr>
            <w:tcW w:w="2250" w:type="dxa"/>
          </w:tcPr>
          <w:p w14:paraId="0F4A1D1A" w14:textId="4B0C9F1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No similarity</w:t>
            </w:r>
          </w:p>
        </w:tc>
        <w:tc>
          <w:tcPr>
            <w:tcW w:w="630" w:type="dxa"/>
          </w:tcPr>
          <w:p w14:paraId="294B2CDD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04D986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919CF36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E2F02D0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C8BC83F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98DD4D5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</w:tcPr>
          <w:p w14:paraId="212AAED8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D826889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E49" w:rsidRPr="00492E49" w14:paraId="00EC8D8E" w14:textId="77777777" w:rsidTr="000373DE">
        <w:tc>
          <w:tcPr>
            <w:tcW w:w="1620" w:type="dxa"/>
          </w:tcPr>
          <w:p w14:paraId="70AA56D8" w14:textId="5CD75AC7" w:rsidR="00492E49" w:rsidRPr="00492E49" w:rsidRDefault="005A28AD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8AD">
              <w:rPr>
                <w:rFonts w:ascii="Times New Roman" w:hAnsi="Times New Roman" w:cs="Times New Roman"/>
                <w:sz w:val="18"/>
                <w:szCs w:val="18"/>
              </w:rPr>
              <w:t>LP125_RS12380</w:t>
            </w:r>
          </w:p>
        </w:tc>
        <w:tc>
          <w:tcPr>
            <w:tcW w:w="2250" w:type="dxa"/>
          </w:tcPr>
          <w:p w14:paraId="51D284EB" w14:textId="3F8489EF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No similarity</w:t>
            </w:r>
          </w:p>
        </w:tc>
        <w:tc>
          <w:tcPr>
            <w:tcW w:w="630" w:type="dxa"/>
          </w:tcPr>
          <w:p w14:paraId="14420D4E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5052C52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2822E76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73D5B8F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7EE25A2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626A9E4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</w:tcPr>
          <w:p w14:paraId="74507B33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E933888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E49" w:rsidRPr="00492E49" w14:paraId="5CD497DF" w14:textId="77777777" w:rsidTr="000373DE">
        <w:tc>
          <w:tcPr>
            <w:tcW w:w="1620" w:type="dxa"/>
          </w:tcPr>
          <w:p w14:paraId="2E7A386B" w14:textId="15F9A3F8" w:rsidR="00492E49" w:rsidRPr="00492E49" w:rsidRDefault="005A28AD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8AD">
              <w:rPr>
                <w:rFonts w:ascii="Times New Roman" w:hAnsi="Times New Roman" w:cs="Times New Roman"/>
                <w:sz w:val="18"/>
                <w:szCs w:val="18"/>
              </w:rPr>
              <w:t>LP125_RS01150</w:t>
            </w:r>
          </w:p>
        </w:tc>
        <w:tc>
          <w:tcPr>
            <w:tcW w:w="2250" w:type="dxa"/>
          </w:tcPr>
          <w:p w14:paraId="21D31B3E" w14:textId="22AC70CC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hetical protein V070_01369 [Staphylococcus aureus C0673]</w:t>
            </w:r>
          </w:p>
        </w:tc>
        <w:tc>
          <w:tcPr>
            <w:tcW w:w="630" w:type="dxa"/>
          </w:tcPr>
          <w:p w14:paraId="3AC8E01B" w14:textId="4C6FFEE0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630" w:type="dxa"/>
          </w:tcPr>
          <w:p w14:paraId="474A49B2" w14:textId="7F91BD20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720" w:type="dxa"/>
          </w:tcPr>
          <w:p w14:paraId="07F9FBFF" w14:textId="1511681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</w:tc>
        <w:tc>
          <w:tcPr>
            <w:tcW w:w="990" w:type="dxa"/>
          </w:tcPr>
          <w:p w14:paraId="1C45204F" w14:textId="57D310BF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.00E-07</w:t>
            </w:r>
          </w:p>
        </w:tc>
        <w:tc>
          <w:tcPr>
            <w:tcW w:w="900" w:type="dxa"/>
          </w:tcPr>
          <w:p w14:paraId="22F532CB" w14:textId="573659C9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32.87%</w:t>
            </w:r>
          </w:p>
        </w:tc>
        <w:tc>
          <w:tcPr>
            <w:tcW w:w="1260" w:type="dxa"/>
          </w:tcPr>
          <w:p w14:paraId="33AA6326" w14:textId="5B1F4B29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49.00%</w:t>
            </w:r>
          </w:p>
        </w:tc>
        <w:tc>
          <w:tcPr>
            <w:tcW w:w="785" w:type="dxa"/>
          </w:tcPr>
          <w:p w14:paraId="2AAA74A2" w14:textId="5A934740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8.00%</w:t>
            </w:r>
          </w:p>
        </w:tc>
        <w:tc>
          <w:tcPr>
            <w:tcW w:w="1375" w:type="dxa"/>
          </w:tcPr>
          <w:p w14:paraId="68493DCC" w14:textId="5F21368B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EZX22480.1</w:t>
            </w:r>
          </w:p>
        </w:tc>
      </w:tr>
      <w:tr w:rsidR="00492E49" w:rsidRPr="00492E49" w14:paraId="701D51D1" w14:textId="77777777" w:rsidTr="000373DE">
        <w:tc>
          <w:tcPr>
            <w:tcW w:w="1620" w:type="dxa"/>
          </w:tcPr>
          <w:p w14:paraId="61540398" w14:textId="4A066BE9" w:rsidR="00492E49" w:rsidRPr="00492E49" w:rsidRDefault="004401BA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1BA">
              <w:rPr>
                <w:rFonts w:ascii="Times New Roman" w:hAnsi="Times New Roman" w:cs="Times New Roman"/>
                <w:sz w:val="18"/>
                <w:szCs w:val="18"/>
              </w:rPr>
              <w:t>LP125_RS01490</w:t>
            </w:r>
          </w:p>
        </w:tc>
        <w:tc>
          <w:tcPr>
            <w:tcW w:w="2250" w:type="dxa"/>
          </w:tcPr>
          <w:p w14:paraId="6F1AC937" w14:textId="78181A05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rD B-like domain-containing protein [Staphylococcus aureus]</w:t>
            </w:r>
          </w:p>
        </w:tc>
        <w:tc>
          <w:tcPr>
            <w:tcW w:w="630" w:type="dxa"/>
          </w:tcPr>
          <w:p w14:paraId="71A62B81" w14:textId="4FAB310B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630" w:type="dxa"/>
          </w:tcPr>
          <w:p w14:paraId="0EDFDCB1" w14:textId="75855D51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720" w:type="dxa"/>
          </w:tcPr>
          <w:p w14:paraId="3D222A46" w14:textId="1859E2F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990" w:type="dxa"/>
          </w:tcPr>
          <w:p w14:paraId="62BC8D34" w14:textId="4B64DEFE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.00E-11</w:t>
            </w:r>
          </w:p>
        </w:tc>
        <w:tc>
          <w:tcPr>
            <w:tcW w:w="900" w:type="dxa"/>
          </w:tcPr>
          <w:p w14:paraId="7681F28F" w14:textId="77CB9820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26.74%</w:t>
            </w:r>
          </w:p>
        </w:tc>
        <w:tc>
          <w:tcPr>
            <w:tcW w:w="1260" w:type="dxa"/>
          </w:tcPr>
          <w:p w14:paraId="72433CA6" w14:textId="58980C5E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57.00%</w:t>
            </w:r>
          </w:p>
        </w:tc>
        <w:tc>
          <w:tcPr>
            <w:tcW w:w="785" w:type="dxa"/>
          </w:tcPr>
          <w:p w14:paraId="187AB14E" w14:textId="5C1F5F05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12.00%</w:t>
            </w:r>
          </w:p>
        </w:tc>
        <w:tc>
          <w:tcPr>
            <w:tcW w:w="1375" w:type="dxa"/>
          </w:tcPr>
          <w:p w14:paraId="35F0C0B3" w14:textId="3A8D19BC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sz w:val="18"/>
                <w:szCs w:val="18"/>
              </w:rPr>
              <w:t>WP_210599654.1</w:t>
            </w:r>
          </w:p>
        </w:tc>
      </w:tr>
      <w:tr w:rsidR="00492E49" w:rsidRPr="00492E49" w14:paraId="3D4B9C83" w14:textId="77777777" w:rsidTr="000373DE">
        <w:tc>
          <w:tcPr>
            <w:tcW w:w="1620" w:type="dxa"/>
            <w:vAlign w:val="bottom"/>
          </w:tcPr>
          <w:p w14:paraId="1C75456D" w14:textId="0982D089" w:rsidR="00492E49" w:rsidRPr="00492E49" w:rsidRDefault="004401BA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01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2875</w:t>
            </w:r>
          </w:p>
        </w:tc>
        <w:tc>
          <w:tcPr>
            <w:tcW w:w="2250" w:type="dxa"/>
            <w:vAlign w:val="bottom"/>
          </w:tcPr>
          <w:p w14:paraId="59F52DB4" w14:textId="71569070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spA family leucine-rich repeat surface protein [Staphylococcus aureus]</w:t>
            </w:r>
          </w:p>
        </w:tc>
        <w:tc>
          <w:tcPr>
            <w:tcW w:w="630" w:type="dxa"/>
            <w:vAlign w:val="bottom"/>
          </w:tcPr>
          <w:p w14:paraId="2DE73AB1" w14:textId="20F010CD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30" w:type="dxa"/>
            <w:vAlign w:val="bottom"/>
          </w:tcPr>
          <w:p w14:paraId="1AC36C26" w14:textId="34C1428B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20" w:type="dxa"/>
            <w:vAlign w:val="bottom"/>
          </w:tcPr>
          <w:p w14:paraId="5618AB18" w14:textId="75229F91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990" w:type="dxa"/>
            <w:vAlign w:val="bottom"/>
          </w:tcPr>
          <w:p w14:paraId="0B68A7E4" w14:textId="4C506C0B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E-33</w:t>
            </w:r>
          </w:p>
        </w:tc>
        <w:tc>
          <w:tcPr>
            <w:tcW w:w="900" w:type="dxa"/>
            <w:vAlign w:val="bottom"/>
          </w:tcPr>
          <w:p w14:paraId="48FD8615" w14:textId="444DD144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7%</w:t>
            </w:r>
          </w:p>
        </w:tc>
        <w:tc>
          <w:tcPr>
            <w:tcW w:w="1260" w:type="dxa"/>
            <w:vAlign w:val="bottom"/>
          </w:tcPr>
          <w:p w14:paraId="410DAC92" w14:textId="7861ED6C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0%</w:t>
            </w:r>
          </w:p>
        </w:tc>
        <w:tc>
          <w:tcPr>
            <w:tcW w:w="785" w:type="dxa"/>
            <w:vAlign w:val="bottom"/>
          </w:tcPr>
          <w:p w14:paraId="44A227D1" w14:textId="5FDE52A0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0%</w:t>
            </w:r>
          </w:p>
        </w:tc>
        <w:tc>
          <w:tcPr>
            <w:tcW w:w="1375" w:type="dxa"/>
            <w:vAlign w:val="bottom"/>
          </w:tcPr>
          <w:p w14:paraId="1BDE6168" w14:textId="6F14B0D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F4035866.1</w:t>
            </w:r>
          </w:p>
        </w:tc>
      </w:tr>
      <w:tr w:rsidR="00492E49" w:rsidRPr="00492E49" w14:paraId="14EF191B" w14:textId="77777777" w:rsidTr="000373DE">
        <w:tc>
          <w:tcPr>
            <w:tcW w:w="1620" w:type="dxa"/>
            <w:vAlign w:val="bottom"/>
          </w:tcPr>
          <w:p w14:paraId="2C4B74FD" w14:textId="22897BB9" w:rsidR="00492E49" w:rsidRPr="00492E49" w:rsidRDefault="00862B94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2B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3800</w:t>
            </w:r>
            <w:r w:rsidR="00492E49"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65D3D4F1" w14:textId="013D2B69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milarity</w:t>
            </w:r>
          </w:p>
        </w:tc>
        <w:tc>
          <w:tcPr>
            <w:tcW w:w="630" w:type="dxa"/>
            <w:vAlign w:val="bottom"/>
          </w:tcPr>
          <w:p w14:paraId="0A9D02E3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4847011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7CC1F75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CDF98D4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08F6E83E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338433B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vAlign w:val="bottom"/>
          </w:tcPr>
          <w:p w14:paraId="2077E476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vAlign w:val="bottom"/>
          </w:tcPr>
          <w:p w14:paraId="328434EC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E49" w:rsidRPr="00492E49" w14:paraId="5FC48AD5" w14:textId="77777777" w:rsidTr="000373DE">
        <w:tc>
          <w:tcPr>
            <w:tcW w:w="1620" w:type="dxa"/>
            <w:vAlign w:val="bottom"/>
          </w:tcPr>
          <w:p w14:paraId="6CE612DA" w14:textId="3AE838FF" w:rsidR="00492E49" w:rsidRPr="00492E49" w:rsidRDefault="00862B94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2B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2315</w:t>
            </w:r>
          </w:p>
        </w:tc>
        <w:tc>
          <w:tcPr>
            <w:tcW w:w="2250" w:type="dxa"/>
            <w:vAlign w:val="bottom"/>
          </w:tcPr>
          <w:p w14:paraId="516E1F38" w14:textId="60F87B1E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milarity</w:t>
            </w:r>
          </w:p>
        </w:tc>
        <w:tc>
          <w:tcPr>
            <w:tcW w:w="630" w:type="dxa"/>
            <w:vAlign w:val="bottom"/>
          </w:tcPr>
          <w:p w14:paraId="08B08216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67B3831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027A476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3BDD3C07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3154A772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7A87E28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vAlign w:val="bottom"/>
          </w:tcPr>
          <w:p w14:paraId="35FC91C9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vAlign w:val="bottom"/>
          </w:tcPr>
          <w:p w14:paraId="357189E9" w14:textId="77777777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2E49" w:rsidRPr="00492E49" w14:paraId="5C88F4FF" w14:textId="77777777" w:rsidTr="000373DE">
        <w:tc>
          <w:tcPr>
            <w:tcW w:w="1620" w:type="dxa"/>
            <w:vAlign w:val="bottom"/>
          </w:tcPr>
          <w:p w14:paraId="36DC3239" w14:textId="540C97E3" w:rsidR="00492E49" w:rsidRPr="00492E49" w:rsidRDefault="003E56A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6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2875</w:t>
            </w:r>
          </w:p>
        </w:tc>
        <w:tc>
          <w:tcPr>
            <w:tcW w:w="2250" w:type="dxa"/>
            <w:vAlign w:val="bottom"/>
          </w:tcPr>
          <w:p w14:paraId="387F82EF" w14:textId="61EA3723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spA family leucine-rich repeat surface protein [Staphylococcus aureus]</w:t>
            </w:r>
          </w:p>
        </w:tc>
        <w:tc>
          <w:tcPr>
            <w:tcW w:w="630" w:type="dxa"/>
            <w:vAlign w:val="bottom"/>
          </w:tcPr>
          <w:p w14:paraId="0ECED694" w14:textId="71522862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630" w:type="dxa"/>
            <w:vAlign w:val="bottom"/>
          </w:tcPr>
          <w:p w14:paraId="300AB7BF" w14:textId="77E41C4D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20" w:type="dxa"/>
            <w:vAlign w:val="bottom"/>
          </w:tcPr>
          <w:p w14:paraId="2637D4E8" w14:textId="051EBAF9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990" w:type="dxa"/>
            <w:vAlign w:val="bottom"/>
          </w:tcPr>
          <w:p w14:paraId="46EF9CCD" w14:textId="06F7A5D2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E-14</w:t>
            </w:r>
          </w:p>
        </w:tc>
        <w:tc>
          <w:tcPr>
            <w:tcW w:w="900" w:type="dxa"/>
            <w:vAlign w:val="bottom"/>
          </w:tcPr>
          <w:p w14:paraId="715F3A1D" w14:textId="65A12814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3%</w:t>
            </w:r>
          </w:p>
        </w:tc>
        <w:tc>
          <w:tcPr>
            <w:tcW w:w="1260" w:type="dxa"/>
            <w:vAlign w:val="bottom"/>
          </w:tcPr>
          <w:p w14:paraId="6D455BF9" w14:textId="728B6958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0%</w:t>
            </w:r>
          </w:p>
        </w:tc>
        <w:tc>
          <w:tcPr>
            <w:tcW w:w="785" w:type="dxa"/>
            <w:vAlign w:val="bottom"/>
          </w:tcPr>
          <w:p w14:paraId="18E65FF6" w14:textId="69554C41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%</w:t>
            </w:r>
          </w:p>
        </w:tc>
        <w:tc>
          <w:tcPr>
            <w:tcW w:w="1375" w:type="dxa"/>
            <w:vAlign w:val="bottom"/>
          </w:tcPr>
          <w:p w14:paraId="58FC279F" w14:textId="085B3A0D" w:rsidR="00492E49" w:rsidRPr="00492E49" w:rsidRDefault="00492E49" w:rsidP="00492E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F4035866.1</w:t>
            </w:r>
          </w:p>
        </w:tc>
      </w:tr>
      <w:tr w:rsidR="00492E49" w:rsidRPr="00492E49" w14:paraId="780DA63E" w14:textId="77777777" w:rsidTr="000373DE">
        <w:tc>
          <w:tcPr>
            <w:tcW w:w="1620" w:type="dxa"/>
            <w:vAlign w:val="bottom"/>
          </w:tcPr>
          <w:p w14:paraId="3C010F58" w14:textId="7C34B0CB" w:rsidR="00492E49" w:rsidRPr="00492E49" w:rsidRDefault="00862B94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2B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4395</w:t>
            </w:r>
          </w:p>
        </w:tc>
        <w:tc>
          <w:tcPr>
            <w:tcW w:w="2250" w:type="dxa"/>
            <w:vAlign w:val="bottom"/>
          </w:tcPr>
          <w:p w14:paraId="0FB68055" w14:textId="6041C56C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milarity</w:t>
            </w:r>
          </w:p>
        </w:tc>
        <w:tc>
          <w:tcPr>
            <w:tcW w:w="630" w:type="dxa"/>
            <w:vAlign w:val="bottom"/>
          </w:tcPr>
          <w:p w14:paraId="6765FCCA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E9FCF43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3DF1D2C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016F070A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1B6DCD3F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E67AFB8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vAlign w:val="bottom"/>
          </w:tcPr>
          <w:p w14:paraId="4ACD1646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vAlign w:val="bottom"/>
          </w:tcPr>
          <w:p w14:paraId="38DC574B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2E49" w:rsidRPr="00492E49" w14:paraId="06421E6E" w14:textId="77777777" w:rsidTr="000373DE">
        <w:tc>
          <w:tcPr>
            <w:tcW w:w="1620" w:type="dxa"/>
            <w:vAlign w:val="bottom"/>
          </w:tcPr>
          <w:p w14:paraId="3AC6492F" w14:textId="4773A52C" w:rsidR="00492E49" w:rsidRPr="00492E49" w:rsidRDefault="003E56A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56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6780</w:t>
            </w:r>
          </w:p>
        </w:tc>
        <w:tc>
          <w:tcPr>
            <w:tcW w:w="2250" w:type="dxa"/>
            <w:vAlign w:val="bottom"/>
          </w:tcPr>
          <w:p w14:paraId="63F25621" w14:textId="6311C509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cus-binding protein [Staphylococcus aureus]</w:t>
            </w:r>
          </w:p>
        </w:tc>
        <w:tc>
          <w:tcPr>
            <w:tcW w:w="630" w:type="dxa"/>
            <w:vAlign w:val="bottom"/>
          </w:tcPr>
          <w:p w14:paraId="62DF29D2" w14:textId="3BC0D4E5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630" w:type="dxa"/>
            <w:vAlign w:val="bottom"/>
          </w:tcPr>
          <w:p w14:paraId="26544478" w14:textId="6FB41ADF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720" w:type="dxa"/>
            <w:vAlign w:val="bottom"/>
          </w:tcPr>
          <w:p w14:paraId="09D367A5" w14:textId="6B77DA5D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990" w:type="dxa"/>
            <w:vAlign w:val="bottom"/>
          </w:tcPr>
          <w:p w14:paraId="0E3BD353" w14:textId="70011DA4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53</w:t>
            </w:r>
          </w:p>
        </w:tc>
        <w:tc>
          <w:tcPr>
            <w:tcW w:w="900" w:type="dxa"/>
            <w:vAlign w:val="bottom"/>
          </w:tcPr>
          <w:p w14:paraId="2826DB57" w14:textId="75DB0028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2%</w:t>
            </w:r>
          </w:p>
        </w:tc>
        <w:tc>
          <w:tcPr>
            <w:tcW w:w="1260" w:type="dxa"/>
            <w:vAlign w:val="bottom"/>
          </w:tcPr>
          <w:p w14:paraId="75B95751" w14:textId="6DA1E7CE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0%</w:t>
            </w:r>
          </w:p>
        </w:tc>
        <w:tc>
          <w:tcPr>
            <w:tcW w:w="785" w:type="dxa"/>
            <w:vAlign w:val="bottom"/>
          </w:tcPr>
          <w:p w14:paraId="6257BFE6" w14:textId="7746AB9D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%</w:t>
            </w:r>
          </w:p>
        </w:tc>
        <w:tc>
          <w:tcPr>
            <w:tcW w:w="1375" w:type="dxa"/>
            <w:vAlign w:val="bottom"/>
          </w:tcPr>
          <w:p w14:paraId="5B69D5F6" w14:textId="6D32A7E2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U3924263.1</w:t>
            </w:r>
          </w:p>
        </w:tc>
      </w:tr>
      <w:tr w:rsidR="00492E49" w:rsidRPr="00492E49" w14:paraId="74CD680F" w14:textId="77777777" w:rsidTr="000373DE">
        <w:tc>
          <w:tcPr>
            <w:tcW w:w="1620" w:type="dxa"/>
            <w:vAlign w:val="bottom"/>
          </w:tcPr>
          <w:p w14:paraId="28637C9C" w14:textId="02C86C41" w:rsidR="00492E49" w:rsidRPr="00492E49" w:rsidRDefault="003E56A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56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7055</w:t>
            </w:r>
          </w:p>
        </w:tc>
        <w:tc>
          <w:tcPr>
            <w:tcW w:w="2250" w:type="dxa"/>
            <w:vAlign w:val="bottom"/>
          </w:tcPr>
          <w:p w14:paraId="0BB037D4" w14:textId="29E7154F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rface exclusion protein SEA1/PrgA [Staphylococcus aureus]</w:t>
            </w:r>
          </w:p>
        </w:tc>
        <w:tc>
          <w:tcPr>
            <w:tcW w:w="630" w:type="dxa"/>
            <w:vAlign w:val="bottom"/>
          </w:tcPr>
          <w:p w14:paraId="025A7A9D" w14:textId="21295104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630" w:type="dxa"/>
            <w:vAlign w:val="bottom"/>
          </w:tcPr>
          <w:p w14:paraId="641E8E28" w14:textId="4915CDB6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720" w:type="dxa"/>
            <w:vAlign w:val="bottom"/>
          </w:tcPr>
          <w:p w14:paraId="03408C6C" w14:textId="64818EFD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0" w:type="dxa"/>
            <w:vAlign w:val="bottom"/>
          </w:tcPr>
          <w:p w14:paraId="5E57C753" w14:textId="595771E0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900" w:type="dxa"/>
            <w:vAlign w:val="bottom"/>
          </w:tcPr>
          <w:p w14:paraId="6886AEEB" w14:textId="0AB882C8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3%</w:t>
            </w:r>
          </w:p>
        </w:tc>
        <w:tc>
          <w:tcPr>
            <w:tcW w:w="1260" w:type="dxa"/>
            <w:vAlign w:val="bottom"/>
          </w:tcPr>
          <w:p w14:paraId="11F15034" w14:textId="637DF56A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%</w:t>
            </w:r>
          </w:p>
        </w:tc>
        <w:tc>
          <w:tcPr>
            <w:tcW w:w="785" w:type="dxa"/>
            <w:vAlign w:val="bottom"/>
          </w:tcPr>
          <w:p w14:paraId="719EA4C4" w14:textId="723CDDA3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%</w:t>
            </w:r>
          </w:p>
        </w:tc>
        <w:tc>
          <w:tcPr>
            <w:tcW w:w="1375" w:type="dxa"/>
            <w:vAlign w:val="bottom"/>
          </w:tcPr>
          <w:p w14:paraId="6E23F726" w14:textId="240FB944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176244423.1</w:t>
            </w:r>
          </w:p>
        </w:tc>
      </w:tr>
      <w:tr w:rsidR="00492E49" w:rsidRPr="00492E49" w14:paraId="0C68E280" w14:textId="77777777" w:rsidTr="000373DE">
        <w:tc>
          <w:tcPr>
            <w:tcW w:w="1620" w:type="dxa"/>
            <w:vAlign w:val="bottom"/>
          </w:tcPr>
          <w:p w14:paraId="1452CF70" w14:textId="48C6B699" w:rsidR="00492E49" w:rsidRPr="00492E49" w:rsidRDefault="004F3081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30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7170</w:t>
            </w:r>
          </w:p>
        </w:tc>
        <w:tc>
          <w:tcPr>
            <w:tcW w:w="2250" w:type="dxa"/>
            <w:vAlign w:val="bottom"/>
          </w:tcPr>
          <w:p w14:paraId="47ECB5D5" w14:textId="4F235D9A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ypothetical protein V070_01369 [Staphylococcus aureus C0673]</w:t>
            </w:r>
          </w:p>
        </w:tc>
        <w:tc>
          <w:tcPr>
            <w:tcW w:w="630" w:type="dxa"/>
            <w:vAlign w:val="bottom"/>
          </w:tcPr>
          <w:p w14:paraId="5F08846B" w14:textId="1ACAB54A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630" w:type="dxa"/>
            <w:vAlign w:val="bottom"/>
          </w:tcPr>
          <w:p w14:paraId="64CCE71E" w14:textId="6D99914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720" w:type="dxa"/>
            <w:vAlign w:val="bottom"/>
          </w:tcPr>
          <w:p w14:paraId="23CB5978" w14:textId="37672FE1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990" w:type="dxa"/>
            <w:vAlign w:val="bottom"/>
          </w:tcPr>
          <w:p w14:paraId="4B3415D4" w14:textId="0CA4918D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E-45</w:t>
            </w:r>
          </w:p>
        </w:tc>
        <w:tc>
          <w:tcPr>
            <w:tcW w:w="900" w:type="dxa"/>
            <w:vAlign w:val="bottom"/>
          </w:tcPr>
          <w:p w14:paraId="28363990" w14:textId="2070744A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3%</w:t>
            </w:r>
          </w:p>
        </w:tc>
        <w:tc>
          <w:tcPr>
            <w:tcW w:w="1260" w:type="dxa"/>
            <w:vAlign w:val="bottom"/>
          </w:tcPr>
          <w:p w14:paraId="434B1118" w14:textId="1529F8DA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0%</w:t>
            </w:r>
          </w:p>
        </w:tc>
        <w:tc>
          <w:tcPr>
            <w:tcW w:w="785" w:type="dxa"/>
            <w:vAlign w:val="bottom"/>
          </w:tcPr>
          <w:p w14:paraId="31DBA002" w14:textId="063C7EFE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1375" w:type="dxa"/>
            <w:vAlign w:val="bottom"/>
          </w:tcPr>
          <w:p w14:paraId="519641D8" w14:textId="59E087CD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ZX22480.1</w:t>
            </w:r>
          </w:p>
        </w:tc>
      </w:tr>
      <w:tr w:rsidR="00492E49" w:rsidRPr="00492E49" w14:paraId="77710EDC" w14:textId="77777777" w:rsidTr="000373DE">
        <w:tc>
          <w:tcPr>
            <w:tcW w:w="1620" w:type="dxa"/>
            <w:vAlign w:val="bottom"/>
          </w:tcPr>
          <w:p w14:paraId="55BE02C3" w14:textId="3D4434E8" w:rsidR="00492E49" w:rsidRPr="00492E49" w:rsidRDefault="004F3081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30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8445</w:t>
            </w:r>
          </w:p>
        </w:tc>
        <w:tc>
          <w:tcPr>
            <w:tcW w:w="2250" w:type="dxa"/>
            <w:vAlign w:val="bottom"/>
          </w:tcPr>
          <w:p w14:paraId="757CC555" w14:textId="7FECB3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milarity</w:t>
            </w:r>
          </w:p>
        </w:tc>
        <w:tc>
          <w:tcPr>
            <w:tcW w:w="630" w:type="dxa"/>
            <w:vAlign w:val="bottom"/>
          </w:tcPr>
          <w:p w14:paraId="4EAB4D8E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1CCB2E35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9B87721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4BEF897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5D539D42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BC4D619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vAlign w:val="bottom"/>
          </w:tcPr>
          <w:p w14:paraId="79567736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vAlign w:val="bottom"/>
          </w:tcPr>
          <w:p w14:paraId="052855D2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2E49" w:rsidRPr="00492E49" w14:paraId="40F7EA84" w14:textId="77777777" w:rsidTr="000373DE">
        <w:tc>
          <w:tcPr>
            <w:tcW w:w="1620" w:type="dxa"/>
            <w:vAlign w:val="bottom"/>
          </w:tcPr>
          <w:p w14:paraId="16ED6AD6" w14:textId="6A6D8322" w:rsidR="00492E49" w:rsidRPr="00492E49" w:rsidRDefault="00D16C23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9470</w:t>
            </w:r>
          </w:p>
        </w:tc>
        <w:tc>
          <w:tcPr>
            <w:tcW w:w="2250" w:type="dxa"/>
            <w:vAlign w:val="bottom"/>
          </w:tcPr>
          <w:p w14:paraId="2D285D8C" w14:textId="5A1CD9C8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milarity</w:t>
            </w:r>
          </w:p>
        </w:tc>
        <w:tc>
          <w:tcPr>
            <w:tcW w:w="630" w:type="dxa"/>
            <w:vAlign w:val="bottom"/>
          </w:tcPr>
          <w:p w14:paraId="00999A7B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1FC81343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997BC1E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D18BAE1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28C62228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41918E5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vAlign w:val="bottom"/>
          </w:tcPr>
          <w:p w14:paraId="61DCE427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vAlign w:val="bottom"/>
          </w:tcPr>
          <w:p w14:paraId="722999A3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2E49" w:rsidRPr="00492E49" w14:paraId="37F9DBC9" w14:textId="77777777" w:rsidTr="000373DE">
        <w:tc>
          <w:tcPr>
            <w:tcW w:w="1620" w:type="dxa"/>
            <w:vAlign w:val="bottom"/>
          </w:tcPr>
          <w:p w14:paraId="41E218D9" w14:textId="00EE5A8B" w:rsidR="00492E49" w:rsidRPr="00492E49" w:rsidRDefault="00D16C23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9530</w:t>
            </w:r>
          </w:p>
        </w:tc>
        <w:tc>
          <w:tcPr>
            <w:tcW w:w="2250" w:type="dxa"/>
            <w:vAlign w:val="bottom"/>
          </w:tcPr>
          <w:p w14:paraId="19E021EA" w14:textId="4898C61A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milarity</w:t>
            </w:r>
          </w:p>
        </w:tc>
        <w:tc>
          <w:tcPr>
            <w:tcW w:w="630" w:type="dxa"/>
            <w:vAlign w:val="bottom"/>
          </w:tcPr>
          <w:p w14:paraId="4681C2C2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B196184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7BF0B61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724369F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635035F2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73269FF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vAlign w:val="bottom"/>
          </w:tcPr>
          <w:p w14:paraId="04191064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vAlign w:val="bottom"/>
          </w:tcPr>
          <w:p w14:paraId="50967B02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2E49" w:rsidRPr="00492E49" w14:paraId="0EEA6CE7" w14:textId="77777777" w:rsidTr="000373DE">
        <w:tc>
          <w:tcPr>
            <w:tcW w:w="1620" w:type="dxa"/>
            <w:vAlign w:val="bottom"/>
          </w:tcPr>
          <w:p w14:paraId="053EE5C3" w14:textId="33B779C3" w:rsidR="00492E49" w:rsidRPr="00492E49" w:rsidRDefault="004F3081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30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3040</w:t>
            </w:r>
          </w:p>
        </w:tc>
        <w:tc>
          <w:tcPr>
            <w:tcW w:w="2250" w:type="dxa"/>
            <w:vAlign w:val="bottom"/>
          </w:tcPr>
          <w:p w14:paraId="59011838" w14:textId="765B4793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PA: C40 family peptidase [Staphylococcus aureus]</w:t>
            </w:r>
          </w:p>
        </w:tc>
        <w:tc>
          <w:tcPr>
            <w:tcW w:w="630" w:type="dxa"/>
            <w:vAlign w:val="bottom"/>
          </w:tcPr>
          <w:p w14:paraId="1A0B06E5" w14:textId="26D5C006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630" w:type="dxa"/>
            <w:vAlign w:val="bottom"/>
          </w:tcPr>
          <w:p w14:paraId="34143DE8" w14:textId="71347620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720" w:type="dxa"/>
            <w:vAlign w:val="bottom"/>
          </w:tcPr>
          <w:p w14:paraId="0797C866" w14:textId="04A4A290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990" w:type="dxa"/>
            <w:vAlign w:val="bottom"/>
          </w:tcPr>
          <w:p w14:paraId="64EF9FBC" w14:textId="3AFD2862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17</w:t>
            </w:r>
          </w:p>
        </w:tc>
        <w:tc>
          <w:tcPr>
            <w:tcW w:w="900" w:type="dxa"/>
            <w:vAlign w:val="bottom"/>
          </w:tcPr>
          <w:p w14:paraId="57CFCF5B" w14:textId="1D0308AD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7%</w:t>
            </w:r>
          </w:p>
        </w:tc>
        <w:tc>
          <w:tcPr>
            <w:tcW w:w="1260" w:type="dxa"/>
            <w:vAlign w:val="bottom"/>
          </w:tcPr>
          <w:p w14:paraId="5A52AAA7" w14:textId="18709CDB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0%</w:t>
            </w:r>
          </w:p>
        </w:tc>
        <w:tc>
          <w:tcPr>
            <w:tcW w:w="785" w:type="dxa"/>
            <w:vAlign w:val="bottom"/>
          </w:tcPr>
          <w:p w14:paraId="3069A548" w14:textId="333E4664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%</w:t>
            </w:r>
          </w:p>
        </w:tc>
        <w:tc>
          <w:tcPr>
            <w:tcW w:w="1375" w:type="dxa"/>
            <w:vAlign w:val="bottom"/>
          </w:tcPr>
          <w:p w14:paraId="5FF6821D" w14:textId="771F3315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F0331430.1</w:t>
            </w:r>
          </w:p>
        </w:tc>
      </w:tr>
      <w:tr w:rsidR="00492E49" w:rsidRPr="00492E49" w14:paraId="431BCFE2" w14:textId="77777777" w:rsidTr="000373DE">
        <w:tc>
          <w:tcPr>
            <w:tcW w:w="1620" w:type="dxa"/>
            <w:vAlign w:val="bottom"/>
          </w:tcPr>
          <w:p w14:paraId="1AFBC3F2" w14:textId="2C47715F" w:rsidR="00492E49" w:rsidRPr="00492E49" w:rsidRDefault="004F3081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30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1700</w:t>
            </w:r>
          </w:p>
        </w:tc>
        <w:tc>
          <w:tcPr>
            <w:tcW w:w="2250" w:type="dxa"/>
            <w:vAlign w:val="bottom"/>
          </w:tcPr>
          <w:p w14:paraId="4798EA30" w14:textId="6F1382B6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midase domain-containing protein [Staphylococcus aureus]</w:t>
            </w:r>
          </w:p>
        </w:tc>
        <w:tc>
          <w:tcPr>
            <w:tcW w:w="630" w:type="dxa"/>
            <w:vAlign w:val="bottom"/>
          </w:tcPr>
          <w:p w14:paraId="505D1405" w14:textId="5A8A79F4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630" w:type="dxa"/>
            <w:vAlign w:val="bottom"/>
          </w:tcPr>
          <w:p w14:paraId="1DD5E2D4" w14:textId="0D755D89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720" w:type="dxa"/>
            <w:vAlign w:val="bottom"/>
          </w:tcPr>
          <w:p w14:paraId="316B9EC8" w14:textId="6A9206B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990" w:type="dxa"/>
            <w:vAlign w:val="bottom"/>
          </w:tcPr>
          <w:p w14:paraId="08B7283D" w14:textId="7F18924A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E-16</w:t>
            </w:r>
          </w:p>
        </w:tc>
        <w:tc>
          <w:tcPr>
            <w:tcW w:w="900" w:type="dxa"/>
            <w:vAlign w:val="bottom"/>
          </w:tcPr>
          <w:p w14:paraId="758F6DDF" w14:textId="6CB10BBA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3%</w:t>
            </w:r>
          </w:p>
        </w:tc>
        <w:tc>
          <w:tcPr>
            <w:tcW w:w="1260" w:type="dxa"/>
            <w:vAlign w:val="bottom"/>
          </w:tcPr>
          <w:p w14:paraId="1A76E951" w14:textId="5F1BDFAC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0%</w:t>
            </w:r>
          </w:p>
        </w:tc>
        <w:tc>
          <w:tcPr>
            <w:tcW w:w="785" w:type="dxa"/>
            <w:vAlign w:val="bottom"/>
          </w:tcPr>
          <w:p w14:paraId="5EE19214" w14:textId="4B60A220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1375" w:type="dxa"/>
            <w:vAlign w:val="bottom"/>
          </w:tcPr>
          <w:p w14:paraId="0EADF850" w14:textId="55387AE4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072468802.1</w:t>
            </w:r>
          </w:p>
        </w:tc>
      </w:tr>
      <w:tr w:rsidR="00492E49" w:rsidRPr="00492E49" w14:paraId="40989B77" w14:textId="77777777" w:rsidTr="000373DE">
        <w:tc>
          <w:tcPr>
            <w:tcW w:w="1620" w:type="dxa"/>
            <w:vAlign w:val="bottom"/>
          </w:tcPr>
          <w:p w14:paraId="3AC2ACF0" w14:textId="1800749B" w:rsidR="00492E49" w:rsidRPr="00492E49" w:rsidRDefault="00A13C75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14880</w:t>
            </w:r>
          </w:p>
        </w:tc>
        <w:tc>
          <w:tcPr>
            <w:tcW w:w="2250" w:type="dxa"/>
            <w:vAlign w:val="bottom"/>
          </w:tcPr>
          <w:p w14:paraId="5971550B" w14:textId="1B4D40FB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milarity</w:t>
            </w:r>
          </w:p>
        </w:tc>
        <w:tc>
          <w:tcPr>
            <w:tcW w:w="630" w:type="dxa"/>
            <w:vAlign w:val="bottom"/>
          </w:tcPr>
          <w:p w14:paraId="6BD86960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684F74AB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B3BBA6F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4D6C06E5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44515F79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0C88E76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vAlign w:val="bottom"/>
          </w:tcPr>
          <w:p w14:paraId="290DEEC1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vAlign w:val="bottom"/>
          </w:tcPr>
          <w:p w14:paraId="168D2A33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2E49" w:rsidRPr="00492E49" w14:paraId="04BDB025" w14:textId="77777777" w:rsidTr="000373DE">
        <w:tc>
          <w:tcPr>
            <w:tcW w:w="1620" w:type="dxa"/>
            <w:vAlign w:val="bottom"/>
          </w:tcPr>
          <w:p w14:paraId="397C8BD6" w14:textId="7C9F0C79" w:rsidR="00492E49" w:rsidRPr="00492E49" w:rsidRDefault="00A13C75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P125_RS05575</w:t>
            </w:r>
          </w:p>
        </w:tc>
        <w:tc>
          <w:tcPr>
            <w:tcW w:w="2250" w:type="dxa"/>
            <w:vAlign w:val="bottom"/>
          </w:tcPr>
          <w:p w14:paraId="7A0D6D47" w14:textId="2CC9EE58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-acetylmuramoyl-L-alanine amidase [Staphylococcus aureus]</w:t>
            </w:r>
          </w:p>
        </w:tc>
        <w:tc>
          <w:tcPr>
            <w:tcW w:w="630" w:type="dxa"/>
            <w:vAlign w:val="bottom"/>
          </w:tcPr>
          <w:p w14:paraId="70262324" w14:textId="59C9690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630" w:type="dxa"/>
            <w:vAlign w:val="bottom"/>
          </w:tcPr>
          <w:p w14:paraId="021F2114" w14:textId="1ECF2130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20" w:type="dxa"/>
            <w:vAlign w:val="bottom"/>
          </w:tcPr>
          <w:p w14:paraId="7F44BF9F" w14:textId="0B38FAA5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990" w:type="dxa"/>
            <w:vAlign w:val="bottom"/>
          </w:tcPr>
          <w:p w14:paraId="0B784249" w14:textId="23F43501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96</w:t>
            </w:r>
          </w:p>
        </w:tc>
        <w:tc>
          <w:tcPr>
            <w:tcW w:w="900" w:type="dxa"/>
            <w:vAlign w:val="bottom"/>
          </w:tcPr>
          <w:p w14:paraId="1F9396F4" w14:textId="6AA22F84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2%</w:t>
            </w:r>
          </w:p>
        </w:tc>
        <w:tc>
          <w:tcPr>
            <w:tcW w:w="1260" w:type="dxa"/>
            <w:vAlign w:val="bottom"/>
          </w:tcPr>
          <w:p w14:paraId="7C12DD76" w14:textId="6B05D815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0%</w:t>
            </w:r>
          </w:p>
        </w:tc>
        <w:tc>
          <w:tcPr>
            <w:tcW w:w="785" w:type="dxa"/>
            <w:vAlign w:val="bottom"/>
          </w:tcPr>
          <w:p w14:paraId="7AC6FB5D" w14:textId="5A3F8481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375" w:type="dxa"/>
            <w:vAlign w:val="bottom"/>
          </w:tcPr>
          <w:p w14:paraId="3EA61699" w14:textId="51CB31D6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P_150530772.1</w:t>
            </w:r>
          </w:p>
        </w:tc>
      </w:tr>
      <w:tr w:rsidR="00492E49" w:rsidRPr="00492E49" w14:paraId="4BF7F4BB" w14:textId="77777777" w:rsidTr="000373DE">
        <w:tc>
          <w:tcPr>
            <w:tcW w:w="1620" w:type="dxa"/>
            <w:vAlign w:val="bottom"/>
          </w:tcPr>
          <w:p w14:paraId="581E4CC2" w14:textId="159FD4AA" w:rsidR="00492E49" w:rsidRPr="00492E49" w:rsidRDefault="00D16C23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8480</w:t>
            </w:r>
          </w:p>
        </w:tc>
        <w:tc>
          <w:tcPr>
            <w:tcW w:w="2250" w:type="dxa"/>
            <w:vAlign w:val="bottom"/>
          </w:tcPr>
          <w:p w14:paraId="1D73A265" w14:textId="72CD3E1D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milarity</w:t>
            </w:r>
          </w:p>
        </w:tc>
        <w:tc>
          <w:tcPr>
            <w:tcW w:w="630" w:type="dxa"/>
            <w:vAlign w:val="bottom"/>
          </w:tcPr>
          <w:p w14:paraId="7829B017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255536B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E6E33D2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4C6D42E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0AC6E133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ABA1801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vAlign w:val="bottom"/>
          </w:tcPr>
          <w:p w14:paraId="203793DD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vAlign w:val="bottom"/>
          </w:tcPr>
          <w:p w14:paraId="0F30534A" w14:textId="77777777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2E49" w:rsidRPr="00492E49" w14:paraId="0B6E4BD4" w14:textId="77777777" w:rsidTr="000373DE">
        <w:tc>
          <w:tcPr>
            <w:tcW w:w="1620" w:type="dxa"/>
            <w:vAlign w:val="bottom"/>
          </w:tcPr>
          <w:p w14:paraId="3293DFCA" w14:textId="309824A9" w:rsidR="00492E49" w:rsidRPr="00492E49" w:rsidRDefault="00A13C75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3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125_RS09840</w:t>
            </w:r>
          </w:p>
        </w:tc>
        <w:tc>
          <w:tcPr>
            <w:tcW w:w="2250" w:type="dxa"/>
            <w:vAlign w:val="bottom"/>
          </w:tcPr>
          <w:p w14:paraId="6DFD1A0D" w14:textId="6D8EE022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PA: peptidase M23 [Staphylococcus aureus]</w:t>
            </w:r>
          </w:p>
        </w:tc>
        <w:tc>
          <w:tcPr>
            <w:tcW w:w="630" w:type="dxa"/>
            <w:vAlign w:val="bottom"/>
          </w:tcPr>
          <w:p w14:paraId="21DD647A" w14:textId="1D395A83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30" w:type="dxa"/>
            <w:vAlign w:val="bottom"/>
          </w:tcPr>
          <w:p w14:paraId="45646A9F" w14:textId="3C520545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20" w:type="dxa"/>
            <w:vAlign w:val="bottom"/>
          </w:tcPr>
          <w:p w14:paraId="385B287C" w14:textId="31A0EBF4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990" w:type="dxa"/>
            <w:vAlign w:val="bottom"/>
          </w:tcPr>
          <w:p w14:paraId="1C2CE4E8" w14:textId="0588B8D9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E-29</w:t>
            </w:r>
          </w:p>
        </w:tc>
        <w:tc>
          <w:tcPr>
            <w:tcW w:w="900" w:type="dxa"/>
            <w:vAlign w:val="bottom"/>
          </w:tcPr>
          <w:p w14:paraId="0156532E" w14:textId="69282210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53%</w:t>
            </w:r>
          </w:p>
        </w:tc>
        <w:tc>
          <w:tcPr>
            <w:tcW w:w="1260" w:type="dxa"/>
            <w:vAlign w:val="bottom"/>
          </w:tcPr>
          <w:p w14:paraId="67C1B658" w14:textId="43AFB9B9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0%</w:t>
            </w:r>
          </w:p>
        </w:tc>
        <w:tc>
          <w:tcPr>
            <w:tcW w:w="785" w:type="dxa"/>
            <w:vAlign w:val="bottom"/>
          </w:tcPr>
          <w:p w14:paraId="0D7D3560" w14:textId="4774B5FD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375" w:type="dxa"/>
            <w:vAlign w:val="bottom"/>
          </w:tcPr>
          <w:p w14:paraId="177555EE" w14:textId="63768532" w:rsidR="00492E49" w:rsidRPr="00492E49" w:rsidRDefault="00492E49" w:rsidP="00492E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2E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V8089509.1</w:t>
            </w:r>
          </w:p>
        </w:tc>
      </w:tr>
    </w:tbl>
    <w:p w14:paraId="56198854" w14:textId="77777777" w:rsidR="0018296B" w:rsidRPr="00492E49" w:rsidRDefault="0018296B" w:rsidP="0018296B">
      <w:pPr>
        <w:rPr>
          <w:rFonts w:ascii="Times New Roman" w:hAnsi="Times New Roman" w:cs="Times New Roman"/>
          <w:lang w:val="en-US"/>
        </w:rPr>
      </w:pPr>
    </w:p>
    <w:p w14:paraId="24EA928D" w14:textId="77777777" w:rsidR="0018296B" w:rsidRPr="0018296B" w:rsidRDefault="0018296B" w:rsidP="0018296B">
      <w:pPr>
        <w:rPr>
          <w:rFonts w:ascii="Times New Roman" w:hAnsi="Times New Roman" w:cs="Times New Roman"/>
          <w:lang w:val="en-US"/>
        </w:rPr>
      </w:pPr>
    </w:p>
    <w:p w14:paraId="4D3F4548" w14:textId="77777777" w:rsidR="00FB7F2A" w:rsidRPr="0018296B" w:rsidRDefault="00FB7F2A">
      <w:pPr>
        <w:rPr>
          <w:lang w:val="en-US"/>
        </w:rPr>
      </w:pPr>
    </w:p>
    <w:sectPr w:rsidR="00FB7F2A" w:rsidRPr="0018296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96B"/>
    <w:rsid w:val="000373DE"/>
    <w:rsid w:val="000411FA"/>
    <w:rsid w:val="000533EC"/>
    <w:rsid w:val="000D1571"/>
    <w:rsid w:val="0018296B"/>
    <w:rsid w:val="00295B2A"/>
    <w:rsid w:val="003904C0"/>
    <w:rsid w:val="003E56A9"/>
    <w:rsid w:val="004256F0"/>
    <w:rsid w:val="004401BA"/>
    <w:rsid w:val="00492E49"/>
    <w:rsid w:val="004F3081"/>
    <w:rsid w:val="005A28AD"/>
    <w:rsid w:val="00862B94"/>
    <w:rsid w:val="00A13C75"/>
    <w:rsid w:val="00A96D34"/>
    <w:rsid w:val="00C4014D"/>
    <w:rsid w:val="00CB044B"/>
    <w:rsid w:val="00D16C23"/>
    <w:rsid w:val="00E8314A"/>
    <w:rsid w:val="00FB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F69C6"/>
  <w15:chartTrackingRefBased/>
  <w15:docId w15:val="{08F76DEC-926F-4EAC-A2E0-E0095203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9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04C0"/>
    <w:pPr>
      <w:ind w:left="720"/>
      <w:contextualSpacing/>
    </w:pPr>
  </w:style>
  <w:style w:type="table" w:styleId="a4">
    <w:name w:val="Table Grid"/>
    <w:basedOn w:val="a1"/>
    <w:uiPriority w:val="39"/>
    <w:rsid w:val="00492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53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ina-Eugenia Kiousi</dc:creator>
  <cp:keywords/>
  <dc:description/>
  <cp:lastModifiedBy>Despina-Eugenia Kiousi</cp:lastModifiedBy>
  <cp:revision>15</cp:revision>
  <dcterms:created xsi:type="dcterms:W3CDTF">2024-01-09T19:47:00Z</dcterms:created>
  <dcterms:modified xsi:type="dcterms:W3CDTF">2024-09-18T10:33:00Z</dcterms:modified>
</cp:coreProperties>
</file>